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7D9" w:rsidRDefault="006B07D9"/>
    <w:p w:rsidR="005E10DA" w:rsidRDefault="005E10DA">
      <w:pPr>
        <w:rPr>
          <w:rFonts w:ascii="Times New Roman" w:hAnsi="Times New Roman" w:cs="Times New Roman"/>
          <w:b/>
        </w:rPr>
      </w:pPr>
      <w:r w:rsidRPr="005E10DA">
        <w:rPr>
          <w:rFonts w:ascii="Times New Roman" w:hAnsi="Times New Roman" w:cs="Times New Roman"/>
          <w:b/>
        </w:rPr>
        <w:t>Table S</w:t>
      </w:r>
      <w:r w:rsidR="00231570">
        <w:rPr>
          <w:rFonts w:ascii="Times New Roman" w:hAnsi="Times New Roman" w:cs="Times New Roman"/>
          <w:b/>
        </w:rPr>
        <w:t>2</w:t>
      </w:r>
      <w:r w:rsidRPr="005E10DA">
        <w:rPr>
          <w:rFonts w:ascii="Times New Roman" w:hAnsi="Times New Roman" w:cs="Times New Roman"/>
          <w:b/>
        </w:rPr>
        <w:t xml:space="preserve"> The genes for protein-protein inte</w:t>
      </w:r>
      <w:bookmarkStart w:id="0" w:name="_GoBack"/>
      <w:bookmarkEnd w:id="0"/>
      <w:r w:rsidRPr="005E10DA">
        <w:rPr>
          <w:rFonts w:ascii="Times New Roman" w:hAnsi="Times New Roman" w:cs="Times New Roman"/>
          <w:b/>
        </w:rPr>
        <w:t xml:space="preserve">raction network analysis. </w:t>
      </w:r>
    </w:p>
    <w:p w:rsidR="005E10DA" w:rsidRPr="005E10DA" w:rsidRDefault="005E10DA">
      <w:pPr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4"/>
        <w:gridCol w:w="5625"/>
        <w:gridCol w:w="1377"/>
      </w:tblGrid>
      <w:tr w:rsidR="005E10DA" w:rsidRPr="005E10DA" w:rsidTr="005E10DA">
        <w:trPr>
          <w:trHeight w:val="282"/>
        </w:trPr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9575</w:t>
            </w:r>
          </w:p>
        </w:tc>
        <w:tc>
          <w:tcPr>
            <w:tcW w:w="3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DD8-like protein RUB2 (Precursor) 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8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8397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,ATP carrier protein 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3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33635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,ATP carrier protein 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3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11618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K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0217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xose carrier protein HEX6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P6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2028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86B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50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9198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NRT1/ PTR FAMILY 7.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T1/ PTR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16595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inol synthase 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2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35384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paragine synthetase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6969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enzyme A oxidase 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O2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11735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dehydrogenase 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H2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6155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B31DE7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31D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amyl-alcohol dehydrogenase</w:t>
            </w:r>
            <w:r w:rsidR="005E10DA"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B31DE7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3866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doxin--nitrite reductas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R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34509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aldo-keto reductase 2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2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29366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tative 12-oxophytodienoate reductase 11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OR11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0963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t shock cognate 70 kDa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CP70-1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18666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lasma membrane ATPase 4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A4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0646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-like protein kinase THESEUS 1 (Precursor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PK1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32513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family 2 member B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2B7</w:t>
            </w:r>
          </w:p>
        </w:tc>
      </w:tr>
      <w:tr w:rsidR="005E10DA" w:rsidRPr="005E10DA" w:rsidTr="005E10DA">
        <w:trPr>
          <w:trHeight w:val="282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005667</w:t>
            </w:r>
          </w:p>
        </w:tc>
        <w:tc>
          <w:tcPr>
            <w:tcW w:w="3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osuccinate synthetase 2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2</w:t>
            </w:r>
          </w:p>
        </w:tc>
      </w:tr>
      <w:tr w:rsidR="005E10DA" w:rsidRPr="005E10DA" w:rsidTr="005E10DA">
        <w:trPr>
          <w:trHeight w:val="294"/>
        </w:trPr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kern w:val="0"/>
                <w:sz w:val="22"/>
              </w:rPr>
              <w:t>CSA009942</w:t>
            </w:r>
          </w:p>
        </w:tc>
        <w:tc>
          <w:tcPr>
            <w:tcW w:w="3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lant intracellular Ras-group-related LRR protein 6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DA" w:rsidRPr="005E10DA" w:rsidRDefault="005E10DA" w:rsidP="005E10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10DA">
              <w:rPr>
                <w:rFonts w:ascii="Times New Roman" w:eastAsia="等线" w:hAnsi="Times New Roman" w:cs="Times New Roman"/>
                <w:kern w:val="0"/>
                <w:sz w:val="22"/>
              </w:rPr>
              <w:t>PIRL6</w:t>
            </w:r>
          </w:p>
        </w:tc>
      </w:tr>
    </w:tbl>
    <w:p w:rsidR="005E10DA" w:rsidRDefault="005E10DA"/>
    <w:sectPr w:rsidR="005E1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728" w:rsidRDefault="00611728" w:rsidP="00B31DE7">
      <w:r>
        <w:separator/>
      </w:r>
    </w:p>
  </w:endnote>
  <w:endnote w:type="continuationSeparator" w:id="0">
    <w:p w:rsidR="00611728" w:rsidRDefault="00611728" w:rsidP="00B31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728" w:rsidRDefault="00611728" w:rsidP="00B31DE7">
      <w:r>
        <w:separator/>
      </w:r>
    </w:p>
  </w:footnote>
  <w:footnote w:type="continuationSeparator" w:id="0">
    <w:p w:rsidR="00611728" w:rsidRDefault="00611728" w:rsidP="00B31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B0B"/>
    <w:rsid w:val="00231570"/>
    <w:rsid w:val="00272B0B"/>
    <w:rsid w:val="005E10DA"/>
    <w:rsid w:val="00611728"/>
    <w:rsid w:val="006B07D9"/>
    <w:rsid w:val="00B31DE7"/>
    <w:rsid w:val="00C6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7AE98"/>
  <w15:chartTrackingRefBased/>
  <w15:docId w15:val="{4FAFA9E2-ABDE-4DC4-BE40-673B446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4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P</dc:creator>
  <cp:keywords/>
  <dc:description/>
  <cp:lastModifiedBy>MQP</cp:lastModifiedBy>
  <cp:revision>4</cp:revision>
  <dcterms:created xsi:type="dcterms:W3CDTF">2017-11-24T12:29:00Z</dcterms:created>
  <dcterms:modified xsi:type="dcterms:W3CDTF">2018-05-04T06:32:00Z</dcterms:modified>
</cp:coreProperties>
</file>